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23AC92" w14:textId="3AC1EB08" w:rsidR="006240FF" w:rsidRPr="0062460F" w:rsidRDefault="006240FF" w:rsidP="006240FF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orting information file 3: Weekly supplement use distribution </w:t>
      </w:r>
      <w:bookmarkStart w:id="0" w:name="_GoBack"/>
      <w:bookmarkEnd w:id="0"/>
      <w:r>
        <w:rPr>
          <w:b/>
          <w:sz w:val="22"/>
          <w:szCs w:val="22"/>
        </w:rPr>
        <w:t xml:space="preserve"> </w:t>
      </w:r>
    </w:p>
    <w:p w14:paraId="09A00AF9" w14:textId="77777777" w:rsidR="006240FF" w:rsidRPr="0062460F" w:rsidRDefault="006240FF" w:rsidP="006240FF">
      <w:pPr>
        <w:rPr>
          <w:b/>
          <w:sz w:val="22"/>
          <w:szCs w:val="22"/>
        </w:rPr>
      </w:pPr>
    </w:p>
    <w:p w14:paraId="5BD1B332" w14:textId="77777777" w:rsidR="006240FF" w:rsidRPr="0062460F" w:rsidRDefault="006240FF" w:rsidP="006240FF">
      <w:pPr>
        <w:rPr>
          <w:b/>
          <w:sz w:val="22"/>
          <w:szCs w:val="22"/>
        </w:rPr>
      </w:pPr>
      <w:r w:rsidRPr="0062460F">
        <w:rPr>
          <w:b/>
          <w:sz w:val="22"/>
          <w:szCs w:val="22"/>
        </w:rPr>
        <w:t>Table 1a.  Distribution of percentage of reports on timing of day when the last supplement was consumed for Lipid-based peanut paste</w:t>
      </w:r>
      <w:r>
        <w:rPr>
          <w:b/>
          <w:sz w:val="22"/>
          <w:szCs w:val="22"/>
        </w:rPr>
        <w:t xml:space="preserve"> </w:t>
      </w:r>
      <w:r w:rsidRPr="0062460F">
        <w:rPr>
          <w:b/>
          <w:sz w:val="22"/>
          <w:szCs w:val="22"/>
        </w:rPr>
        <w:t xml:space="preserve">group </w:t>
      </w:r>
    </w:p>
    <w:p w14:paraId="16D45C9C" w14:textId="77777777" w:rsidR="006240FF" w:rsidRPr="0062460F" w:rsidRDefault="006240FF" w:rsidP="006240FF">
      <w:pPr>
        <w:rPr>
          <w:b/>
          <w:sz w:val="22"/>
          <w:szCs w:val="22"/>
        </w:rPr>
      </w:pPr>
    </w:p>
    <w:tbl>
      <w:tblPr>
        <w:tblW w:w="13340" w:type="dxa"/>
        <w:tblLook w:val="04A0" w:firstRow="1" w:lastRow="0" w:firstColumn="1" w:lastColumn="0" w:noHBand="0" w:noVBand="1"/>
      </w:tblPr>
      <w:tblGrid>
        <w:gridCol w:w="3235"/>
        <w:gridCol w:w="1350"/>
        <w:gridCol w:w="1170"/>
        <w:gridCol w:w="1080"/>
        <w:gridCol w:w="1080"/>
        <w:gridCol w:w="1170"/>
        <w:gridCol w:w="1080"/>
        <w:gridCol w:w="990"/>
        <w:gridCol w:w="1170"/>
        <w:gridCol w:w="1015"/>
      </w:tblGrid>
      <w:tr w:rsidR="006240FF" w:rsidRPr="0062460F" w14:paraId="3AA64D4A" w14:textId="77777777" w:rsidTr="00945E7A">
        <w:trPr>
          <w:trHeight w:val="32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7F2C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A529" w14:textId="77777777" w:rsidR="006240FF" w:rsidRPr="0062460F" w:rsidRDefault="006240FF" w:rsidP="00945E7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bCs/>
                <w:color w:val="000000"/>
                <w:sz w:val="22"/>
                <w:szCs w:val="22"/>
              </w:rPr>
              <w:t>Week 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D835" w14:textId="77777777" w:rsidR="006240FF" w:rsidRPr="0062460F" w:rsidRDefault="006240FF" w:rsidP="00945E7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bCs/>
                <w:color w:val="000000"/>
                <w:sz w:val="22"/>
                <w:szCs w:val="22"/>
              </w:rPr>
              <w:t>Week 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3993" w14:textId="77777777" w:rsidR="006240FF" w:rsidRPr="0062460F" w:rsidRDefault="006240FF" w:rsidP="00945E7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bCs/>
                <w:color w:val="000000"/>
                <w:sz w:val="22"/>
                <w:szCs w:val="22"/>
              </w:rPr>
              <w:t>Week 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B1D1" w14:textId="77777777" w:rsidR="006240FF" w:rsidRPr="0062460F" w:rsidRDefault="006240FF" w:rsidP="00945E7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bCs/>
                <w:color w:val="000000"/>
                <w:sz w:val="22"/>
                <w:szCs w:val="22"/>
              </w:rPr>
              <w:t>Week 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6A9B" w14:textId="77777777" w:rsidR="006240FF" w:rsidRPr="0062460F" w:rsidRDefault="006240FF" w:rsidP="00945E7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bCs/>
                <w:color w:val="000000"/>
                <w:sz w:val="22"/>
                <w:szCs w:val="22"/>
              </w:rPr>
              <w:t>Week 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8152" w14:textId="77777777" w:rsidR="006240FF" w:rsidRPr="0062460F" w:rsidRDefault="006240FF" w:rsidP="00945E7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bCs/>
                <w:color w:val="000000"/>
                <w:sz w:val="22"/>
                <w:szCs w:val="22"/>
              </w:rPr>
              <w:t>Week 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E56D" w14:textId="77777777" w:rsidR="006240FF" w:rsidRPr="0062460F" w:rsidRDefault="006240FF" w:rsidP="00945E7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bCs/>
                <w:color w:val="000000"/>
                <w:sz w:val="22"/>
                <w:szCs w:val="22"/>
              </w:rPr>
              <w:t>Week 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811A" w14:textId="77777777" w:rsidR="006240FF" w:rsidRPr="0062460F" w:rsidRDefault="006240FF" w:rsidP="00945E7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bCs/>
                <w:color w:val="000000"/>
                <w:sz w:val="22"/>
                <w:szCs w:val="22"/>
              </w:rPr>
              <w:t>Week 8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C1F9" w14:textId="77777777" w:rsidR="006240FF" w:rsidRPr="0062460F" w:rsidRDefault="006240FF" w:rsidP="00945E7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6240FF" w:rsidRPr="0062460F" w14:paraId="4C6E6EB7" w14:textId="77777777" w:rsidTr="00945E7A">
        <w:trPr>
          <w:trHeight w:val="36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FF5F0" w14:textId="77777777" w:rsidR="006240FF" w:rsidRPr="0062460F" w:rsidRDefault="006240FF" w:rsidP="00945E7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bCs/>
                <w:color w:val="000000"/>
                <w:sz w:val="22"/>
                <w:szCs w:val="22"/>
              </w:rPr>
              <w:t>Last ate supplement in the…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ABACC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D104E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76544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4AEE2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5CB07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A847D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98B0C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82AD2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F7D80" w14:textId="77777777" w:rsidR="006240FF" w:rsidRPr="0062460F" w:rsidRDefault="006240FF" w:rsidP="00945E7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6240FF" w:rsidRPr="0062460F" w14:paraId="2A3A0A8F" w14:textId="77777777" w:rsidTr="00945E7A">
        <w:trPr>
          <w:trHeight w:val="36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4CCE" w14:textId="77777777" w:rsidR="006240FF" w:rsidRPr="0062460F" w:rsidRDefault="006240FF" w:rsidP="00945E7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62460F">
              <w:rPr>
                <w:bCs/>
                <w:color w:val="000000"/>
                <w:sz w:val="22"/>
                <w:szCs w:val="22"/>
              </w:rPr>
              <w:t xml:space="preserve">   Morn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4B03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33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7334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3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65D0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A0D2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56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8456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58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AE63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58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C8F5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6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334C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31.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D1B6" w14:textId="77777777" w:rsidR="006240FF" w:rsidRPr="0062460F" w:rsidRDefault="006240FF" w:rsidP="00945E7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bCs/>
                <w:color w:val="000000"/>
                <w:sz w:val="22"/>
                <w:szCs w:val="22"/>
              </w:rPr>
              <w:t>48.3</w:t>
            </w:r>
          </w:p>
        </w:tc>
      </w:tr>
      <w:tr w:rsidR="006240FF" w:rsidRPr="0062460F" w14:paraId="4CAD679C" w14:textId="77777777" w:rsidTr="00945E7A">
        <w:trPr>
          <w:trHeight w:val="3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E8D1" w14:textId="77777777" w:rsidR="006240FF" w:rsidRPr="0062460F" w:rsidRDefault="006240FF" w:rsidP="00945E7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62460F">
              <w:rPr>
                <w:bCs/>
                <w:color w:val="000000"/>
                <w:sz w:val="22"/>
                <w:szCs w:val="22"/>
              </w:rPr>
              <w:t>Afterno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75DBD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DDE6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1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89E9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1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82D1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16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573B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3AF8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1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E8FB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9118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14.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0A21" w14:textId="77777777" w:rsidR="006240FF" w:rsidRPr="0062460F" w:rsidRDefault="006240FF" w:rsidP="00945E7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bCs/>
                <w:color w:val="000000"/>
                <w:sz w:val="22"/>
                <w:szCs w:val="22"/>
              </w:rPr>
              <w:t>16.1</w:t>
            </w:r>
          </w:p>
        </w:tc>
      </w:tr>
      <w:tr w:rsidR="006240FF" w:rsidRPr="0062460F" w14:paraId="5669F187" w14:textId="77777777" w:rsidTr="00945E7A">
        <w:trPr>
          <w:trHeight w:val="3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9A6C" w14:textId="77777777" w:rsidR="006240FF" w:rsidRPr="0062460F" w:rsidRDefault="006240FF" w:rsidP="00945E7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62460F">
              <w:rPr>
                <w:bCs/>
                <w:color w:val="000000"/>
                <w:sz w:val="22"/>
                <w:szCs w:val="22"/>
              </w:rPr>
              <w:t>Even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F766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FFE9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7126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2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A109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B521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1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8B2E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19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3588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11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89BC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B75A" w14:textId="77777777" w:rsidR="006240FF" w:rsidRPr="0062460F" w:rsidRDefault="006240FF" w:rsidP="00945E7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bCs/>
                <w:color w:val="000000"/>
                <w:sz w:val="22"/>
                <w:szCs w:val="22"/>
              </w:rPr>
              <w:t>14.0</w:t>
            </w:r>
          </w:p>
        </w:tc>
      </w:tr>
      <w:tr w:rsidR="006240FF" w:rsidRPr="0062460F" w14:paraId="270785BC" w14:textId="77777777" w:rsidTr="00945E7A">
        <w:trPr>
          <w:trHeight w:val="3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3AF5F" w14:textId="77777777" w:rsidR="006240FF" w:rsidRPr="0062460F" w:rsidRDefault="006240FF" w:rsidP="00945E7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62460F">
              <w:rPr>
                <w:bCs/>
                <w:color w:val="000000"/>
                <w:sz w:val="22"/>
                <w:szCs w:val="22"/>
              </w:rPr>
              <w:t>Nigh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957F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33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F5A4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5984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7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D4A1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8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DD663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931D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8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C92E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5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B71C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5.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9F5D" w14:textId="77777777" w:rsidR="006240FF" w:rsidRPr="0062460F" w:rsidRDefault="006240FF" w:rsidP="00945E7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bCs/>
                <w:color w:val="000000"/>
                <w:sz w:val="22"/>
                <w:szCs w:val="22"/>
              </w:rPr>
              <w:t>13.7</w:t>
            </w:r>
          </w:p>
        </w:tc>
      </w:tr>
      <w:tr w:rsidR="006240FF" w:rsidRPr="0062460F" w14:paraId="61D7CD5C" w14:textId="77777777" w:rsidTr="00945E7A">
        <w:trPr>
          <w:trHeight w:val="32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33B1" w14:textId="77777777" w:rsidR="006240FF" w:rsidRPr="0062460F" w:rsidRDefault="006240FF" w:rsidP="00945E7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62460F">
              <w:rPr>
                <w:bCs/>
                <w:color w:val="000000"/>
                <w:sz w:val="22"/>
                <w:szCs w:val="22"/>
              </w:rPr>
              <w:t>Multiple tim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088E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2.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2812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1761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2.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99BD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B5A8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2.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F19B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2.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9FA6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5.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830F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48.6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DBE5" w14:textId="77777777" w:rsidR="006240FF" w:rsidRPr="0062460F" w:rsidRDefault="006240FF" w:rsidP="00945E7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bCs/>
                <w:color w:val="000000"/>
                <w:sz w:val="22"/>
                <w:szCs w:val="22"/>
              </w:rPr>
              <w:t>7.9</w:t>
            </w:r>
          </w:p>
        </w:tc>
      </w:tr>
      <w:tr w:rsidR="006240FF" w:rsidRPr="0062460F" w14:paraId="4454C936" w14:textId="77777777" w:rsidTr="00945E7A">
        <w:trPr>
          <w:trHeight w:val="32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E3537" w14:textId="77777777" w:rsidR="006240FF" w:rsidRPr="0062460F" w:rsidRDefault="006240FF" w:rsidP="00945E7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bCs/>
                <w:color w:val="000000"/>
                <w:sz w:val="22"/>
                <w:szCs w:val="22"/>
              </w:rPr>
              <w:t xml:space="preserve">Ate food (meal/snack) as normally do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C3CF3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84.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AF212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78.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5746F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86.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07C46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83.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C5AE2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76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73C9B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75.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D0277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88.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4683F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85.7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00AA2" w14:textId="77777777" w:rsidR="006240FF" w:rsidRPr="0062460F" w:rsidRDefault="006240FF" w:rsidP="00945E7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color w:val="000000"/>
                <w:sz w:val="22"/>
                <w:szCs w:val="22"/>
              </w:rPr>
              <w:t>82.5</w:t>
            </w:r>
          </w:p>
        </w:tc>
      </w:tr>
    </w:tbl>
    <w:p w14:paraId="03B7E6E0" w14:textId="77777777" w:rsidR="006240FF" w:rsidRPr="0062460F" w:rsidRDefault="006240FF" w:rsidP="006240FF">
      <w:pPr>
        <w:jc w:val="center"/>
        <w:rPr>
          <w:b/>
          <w:sz w:val="22"/>
          <w:szCs w:val="22"/>
        </w:rPr>
      </w:pPr>
    </w:p>
    <w:p w14:paraId="4120D313" w14:textId="77777777" w:rsidR="006240FF" w:rsidRPr="0062460F" w:rsidRDefault="006240FF" w:rsidP="006240FF">
      <w:pPr>
        <w:rPr>
          <w:b/>
          <w:sz w:val="22"/>
          <w:szCs w:val="22"/>
        </w:rPr>
      </w:pPr>
    </w:p>
    <w:p w14:paraId="234E667B" w14:textId="77777777" w:rsidR="006240FF" w:rsidRPr="0062460F" w:rsidRDefault="006240FF" w:rsidP="006240FF">
      <w:pPr>
        <w:rPr>
          <w:b/>
          <w:sz w:val="22"/>
          <w:szCs w:val="22"/>
        </w:rPr>
      </w:pPr>
      <w:r w:rsidRPr="0062460F">
        <w:rPr>
          <w:b/>
          <w:sz w:val="22"/>
          <w:szCs w:val="22"/>
        </w:rPr>
        <w:t xml:space="preserve">Table 1b. Distribution of percentage of reports on timing of day when the last supplement was consumed for Biscuit group </w:t>
      </w:r>
    </w:p>
    <w:p w14:paraId="11BE49B7" w14:textId="77777777" w:rsidR="006240FF" w:rsidRPr="0062460F" w:rsidRDefault="006240FF" w:rsidP="006240FF">
      <w:pPr>
        <w:rPr>
          <w:b/>
          <w:sz w:val="22"/>
          <w:szCs w:val="22"/>
        </w:rPr>
      </w:pPr>
    </w:p>
    <w:p w14:paraId="4C1E9A77" w14:textId="77777777" w:rsidR="006240FF" w:rsidRPr="0062460F" w:rsidRDefault="006240FF" w:rsidP="006240FF">
      <w:pPr>
        <w:rPr>
          <w:b/>
          <w:sz w:val="22"/>
          <w:szCs w:val="22"/>
        </w:rPr>
      </w:pPr>
    </w:p>
    <w:tbl>
      <w:tblPr>
        <w:tblW w:w="13340" w:type="dxa"/>
        <w:tblLook w:val="04A0" w:firstRow="1" w:lastRow="0" w:firstColumn="1" w:lastColumn="0" w:noHBand="0" w:noVBand="1"/>
      </w:tblPr>
      <w:tblGrid>
        <w:gridCol w:w="3235"/>
        <w:gridCol w:w="1260"/>
        <w:gridCol w:w="1170"/>
        <w:gridCol w:w="1260"/>
        <w:gridCol w:w="990"/>
        <w:gridCol w:w="1260"/>
        <w:gridCol w:w="1080"/>
        <w:gridCol w:w="1080"/>
        <w:gridCol w:w="990"/>
        <w:gridCol w:w="1015"/>
      </w:tblGrid>
      <w:tr w:rsidR="006240FF" w:rsidRPr="0062460F" w14:paraId="63061157" w14:textId="77777777" w:rsidTr="00945E7A">
        <w:trPr>
          <w:trHeight w:val="32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AEC8" w14:textId="77777777" w:rsidR="006240FF" w:rsidRPr="0062460F" w:rsidRDefault="006240FF" w:rsidP="00945E7A">
            <w:pPr>
              <w:rPr>
                <w:color w:val="FF0000"/>
                <w:sz w:val="22"/>
                <w:szCs w:val="22"/>
              </w:rPr>
            </w:pPr>
            <w:r w:rsidRPr="0062460F">
              <w:rPr>
                <w:color w:val="FF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098B" w14:textId="77777777" w:rsidR="006240FF" w:rsidRPr="0062460F" w:rsidRDefault="006240FF" w:rsidP="00945E7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bCs/>
                <w:color w:val="000000"/>
                <w:sz w:val="22"/>
                <w:szCs w:val="22"/>
              </w:rPr>
              <w:t>Week 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FFFF" w14:textId="77777777" w:rsidR="006240FF" w:rsidRPr="0062460F" w:rsidRDefault="006240FF" w:rsidP="00945E7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bCs/>
                <w:color w:val="000000"/>
                <w:sz w:val="22"/>
                <w:szCs w:val="22"/>
              </w:rPr>
              <w:t>Week 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1C610" w14:textId="77777777" w:rsidR="006240FF" w:rsidRPr="0062460F" w:rsidRDefault="006240FF" w:rsidP="00945E7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bCs/>
                <w:color w:val="000000"/>
                <w:sz w:val="22"/>
                <w:szCs w:val="22"/>
              </w:rPr>
              <w:t>Week 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00EC" w14:textId="77777777" w:rsidR="006240FF" w:rsidRPr="0062460F" w:rsidRDefault="006240FF" w:rsidP="00945E7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bCs/>
                <w:color w:val="000000"/>
                <w:sz w:val="22"/>
                <w:szCs w:val="22"/>
              </w:rPr>
              <w:t>Week 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1E8D" w14:textId="77777777" w:rsidR="006240FF" w:rsidRPr="0062460F" w:rsidRDefault="006240FF" w:rsidP="00945E7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bCs/>
                <w:color w:val="000000"/>
                <w:sz w:val="22"/>
                <w:szCs w:val="22"/>
              </w:rPr>
              <w:t>Week 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BF45" w14:textId="77777777" w:rsidR="006240FF" w:rsidRPr="0062460F" w:rsidRDefault="006240FF" w:rsidP="00945E7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bCs/>
                <w:color w:val="000000"/>
                <w:sz w:val="22"/>
                <w:szCs w:val="22"/>
              </w:rPr>
              <w:t>Week 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8ECF" w14:textId="77777777" w:rsidR="006240FF" w:rsidRPr="0062460F" w:rsidRDefault="006240FF" w:rsidP="00945E7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bCs/>
                <w:color w:val="000000"/>
                <w:sz w:val="22"/>
                <w:szCs w:val="22"/>
              </w:rPr>
              <w:t>Week 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85BF" w14:textId="77777777" w:rsidR="006240FF" w:rsidRPr="0062460F" w:rsidRDefault="006240FF" w:rsidP="00945E7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bCs/>
                <w:color w:val="000000"/>
                <w:sz w:val="22"/>
                <w:szCs w:val="22"/>
              </w:rPr>
              <w:t>Week 8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D577" w14:textId="77777777" w:rsidR="006240FF" w:rsidRPr="0062460F" w:rsidRDefault="006240FF" w:rsidP="00945E7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6240FF" w:rsidRPr="0062460F" w14:paraId="157FCDF2" w14:textId="77777777" w:rsidTr="00945E7A">
        <w:trPr>
          <w:trHeight w:val="3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43202" w14:textId="77777777" w:rsidR="006240FF" w:rsidRPr="0062460F" w:rsidRDefault="006240FF" w:rsidP="00945E7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bCs/>
                <w:color w:val="000000"/>
                <w:sz w:val="22"/>
                <w:szCs w:val="22"/>
              </w:rPr>
              <w:t>Last ate in the…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F7D26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0EF8C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2B869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952DD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C9D09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13750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3D81F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6F1DB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93B2B" w14:textId="77777777" w:rsidR="006240FF" w:rsidRPr="0062460F" w:rsidRDefault="006240FF" w:rsidP="00945E7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6240FF" w:rsidRPr="0062460F" w14:paraId="1533BEE6" w14:textId="77777777" w:rsidTr="00945E7A">
        <w:trPr>
          <w:trHeight w:val="3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70EA" w14:textId="77777777" w:rsidR="006240FF" w:rsidRPr="0062460F" w:rsidRDefault="006240FF" w:rsidP="00945E7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62460F">
              <w:rPr>
                <w:bCs/>
                <w:color w:val="000000"/>
                <w:sz w:val="22"/>
                <w:szCs w:val="22"/>
              </w:rPr>
              <w:t>Morn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9D18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84A0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42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BEF8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48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2FEC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38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45ED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45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8317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FC13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54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1BE7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45.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2CD5" w14:textId="77777777" w:rsidR="006240FF" w:rsidRPr="0062460F" w:rsidRDefault="006240FF" w:rsidP="00945E7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bCs/>
                <w:color w:val="000000"/>
                <w:sz w:val="22"/>
                <w:szCs w:val="22"/>
              </w:rPr>
              <w:t>45.6</w:t>
            </w:r>
          </w:p>
        </w:tc>
      </w:tr>
      <w:tr w:rsidR="006240FF" w:rsidRPr="0062460F" w14:paraId="0E7A9DDB" w14:textId="77777777" w:rsidTr="00945E7A">
        <w:trPr>
          <w:trHeight w:val="3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3705" w14:textId="77777777" w:rsidR="006240FF" w:rsidRPr="0062460F" w:rsidRDefault="006240FF" w:rsidP="00945E7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62460F">
              <w:rPr>
                <w:bCs/>
                <w:color w:val="000000"/>
                <w:sz w:val="22"/>
                <w:szCs w:val="22"/>
              </w:rPr>
              <w:t xml:space="preserve">Afternoo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C73C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0B8F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40B7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2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AF88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30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C267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ECFF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A49D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18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FACC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1CFB" w14:textId="77777777" w:rsidR="006240FF" w:rsidRPr="0062460F" w:rsidRDefault="006240FF" w:rsidP="00945E7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bCs/>
                <w:color w:val="000000"/>
                <w:sz w:val="22"/>
                <w:szCs w:val="22"/>
              </w:rPr>
              <w:t>21.5</w:t>
            </w:r>
          </w:p>
        </w:tc>
      </w:tr>
      <w:tr w:rsidR="006240FF" w:rsidRPr="0062460F" w14:paraId="05F78D3D" w14:textId="77777777" w:rsidTr="00945E7A">
        <w:trPr>
          <w:trHeight w:val="3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97C7" w14:textId="77777777" w:rsidR="006240FF" w:rsidRPr="0062460F" w:rsidRDefault="006240FF" w:rsidP="00945E7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62460F">
              <w:rPr>
                <w:bCs/>
                <w:color w:val="000000"/>
                <w:sz w:val="22"/>
                <w:szCs w:val="22"/>
              </w:rPr>
              <w:t>Even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7021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7CBA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C422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7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4104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0941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1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AB14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7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D50A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1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B202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2.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B43E" w14:textId="77777777" w:rsidR="006240FF" w:rsidRPr="0062460F" w:rsidRDefault="006240FF" w:rsidP="00945E7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bCs/>
                <w:color w:val="000000"/>
                <w:sz w:val="22"/>
                <w:szCs w:val="22"/>
              </w:rPr>
              <w:t>9.1</w:t>
            </w:r>
          </w:p>
        </w:tc>
      </w:tr>
      <w:tr w:rsidR="006240FF" w:rsidRPr="0062460F" w14:paraId="35C6856B" w14:textId="77777777" w:rsidTr="00945E7A">
        <w:trPr>
          <w:trHeight w:val="32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010E" w14:textId="77777777" w:rsidR="006240FF" w:rsidRPr="0062460F" w:rsidRDefault="006240FF" w:rsidP="00945E7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62460F">
              <w:rPr>
                <w:bCs/>
                <w:color w:val="000000"/>
                <w:sz w:val="22"/>
                <w:szCs w:val="22"/>
              </w:rPr>
              <w:t>Nigh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29C9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7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EA98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EBC9C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7C05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2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B35F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F809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57C5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5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0CFE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5.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1962" w14:textId="77777777" w:rsidR="006240FF" w:rsidRPr="0062460F" w:rsidRDefault="006240FF" w:rsidP="00945E7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bCs/>
                <w:color w:val="000000"/>
                <w:sz w:val="22"/>
                <w:szCs w:val="22"/>
              </w:rPr>
              <w:t>3.6</w:t>
            </w:r>
          </w:p>
        </w:tc>
      </w:tr>
      <w:tr w:rsidR="006240FF" w:rsidRPr="0062460F" w14:paraId="231D319A" w14:textId="77777777" w:rsidTr="00945E7A">
        <w:trPr>
          <w:trHeight w:val="32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28EC" w14:textId="77777777" w:rsidR="006240FF" w:rsidRPr="0062460F" w:rsidRDefault="006240FF" w:rsidP="00945E7A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62460F">
              <w:rPr>
                <w:bCs/>
                <w:color w:val="000000"/>
                <w:sz w:val="22"/>
                <w:szCs w:val="22"/>
              </w:rPr>
              <w:t xml:space="preserve">Multiple times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B16A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27.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F484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50F4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23.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9B26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D9F8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16.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DEC8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13.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55068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10.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9700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27.0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A016" w14:textId="77777777" w:rsidR="006240FF" w:rsidRPr="0062460F" w:rsidRDefault="006240FF" w:rsidP="00945E7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bCs/>
                <w:color w:val="000000"/>
                <w:sz w:val="22"/>
                <w:szCs w:val="22"/>
              </w:rPr>
              <w:t>20.2</w:t>
            </w:r>
          </w:p>
        </w:tc>
      </w:tr>
      <w:tr w:rsidR="006240FF" w:rsidRPr="0062460F" w14:paraId="797290AC" w14:textId="77777777" w:rsidTr="00945E7A">
        <w:trPr>
          <w:trHeight w:val="32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4B0F8" w14:textId="77777777" w:rsidR="006240FF" w:rsidRPr="0062460F" w:rsidRDefault="006240FF" w:rsidP="00945E7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bCs/>
                <w:color w:val="000000"/>
                <w:sz w:val="22"/>
                <w:szCs w:val="22"/>
              </w:rPr>
              <w:t xml:space="preserve">Ate food (meal/snack) as normally do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5F3A1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55.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06A03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62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FDF1D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53.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F3647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85.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1F3FE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62.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A4BF1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68.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008FC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78.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57A5F" w14:textId="77777777" w:rsidR="006240FF" w:rsidRPr="0062460F" w:rsidRDefault="006240FF" w:rsidP="00945E7A">
            <w:pPr>
              <w:jc w:val="center"/>
              <w:rPr>
                <w:color w:val="000000"/>
                <w:sz w:val="22"/>
                <w:szCs w:val="22"/>
              </w:rPr>
            </w:pPr>
            <w:r w:rsidRPr="0062460F">
              <w:rPr>
                <w:color w:val="000000"/>
                <w:sz w:val="22"/>
                <w:szCs w:val="22"/>
              </w:rPr>
              <w:t>64.9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46BA6" w14:textId="77777777" w:rsidR="006240FF" w:rsidRPr="0062460F" w:rsidRDefault="006240FF" w:rsidP="00945E7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2460F">
              <w:rPr>
                <w:b/>
                <w:color w:val="000000"/>
                <w:sz w:val="22"/>
                <w:szCs w:val="22"/>
              </w:rPr>
              <w:t>65.1</w:t>
            </w:r>
          </w:p>
        </w:tc>
      </w:tr>
    </w:tbl>
    <w:p w14:paraId="3B2520BA" w14:textId="77777777" w:rsidR="006240FF" w:rsidRPr="0062460F" w:rsidRDefault="006240FF" w:rsidP="006240FF">
      <w:pPr>
        <w:rPr>
          <w:b/>
          <w:sz w:val="22"/>
          <w:szCs w:val="22"/>
        </w:rPr>
      </w:pPr>
    </w:p>
    <w:p w14:paraId="1A655E5B" w14:textId="77777777" w:rsidR="006240FF" w:rsidRPr="0062460F" w:rsidRDefault="006240FF" w:rsidP="006240FF">
      <w:pPr>
        <w:rPr>
          <w:b/>
          <w:sz w:val="22"/>
          <w:szCs w:val="22"/>
        </w:rPr>
      </w:pPr>
    </w:p>
    <w:p w14:paraId="3DE19A48" w14:textId="77777777" w:rsidR="006240FF" w:rsidRDefault="006240FF" w:rsidP="006240FF">
      <w:pPr>
        <w:rPr>
          <w:rFonts w:eastAsia="Calibri"/>
          <w:sz w:val="22"/>
          <w:szCs w:val="22"/>
          <w:lang w:val="en-GB"/>
        </w:rPr>
      </w:pPr>
    </w:p>
    <w:p w14:paraId="12E8921A" w14:textId="77777777" w:rsidR="006240FF" w:rsidRDefault="006240FF" w:rsidP="006240FF">
      <w:pPr>
        <w:rPr>
          <w:rFonts w:eastAsia="Calibri"/>
          <w:sz w:val="22"/>
          <w:szCs w:val="22"/>
          <w:lang w:val="en-GB"/>
        </w:rPr>
      </w:pPr>
    </w:p>
    <w:p w14:paraId="3ACB4F85" w14:textId="77777777" w:rsidR="00611E55" w:rsidRDefault="006240FF"/>
    <w:sectPr w:rsidR="00611E55" w:rsidSect="006240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0FF"/>
    <w:rsid w:val="00201E70"/>
    <w:rsid w:val="004E72F3"/>
    <w:rsid w:val="006240FF"/>
    <w:rsid w:val="00632FCE"/>
    <w:rsid w:val="007505AE"/>
    <w:rsid w:val="007E4855"/>
    <w:rsid w:val="00952D5B"/>
    <w:rsid w:val="009A456C"/>
    <w:rsid w:val="009E5143"/>
    <w:rsid w:val="00CE11F0"/>
    <w:rsid w:val="00D4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97369D"/>
  <w14:defaultImageDpi w14:val="32767"/>
  <w15:chartTrackingRefBased/>
  <w15:docId w15:val="{77A9EF8B-9923-9541-9EEC-C569D4C60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40F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9</Words>
  <Characters>995</Characters>
  <Application>Microsoft Office Word</Application>
  <DocSecurity>0</DocSecurity>
  <Lines>22</Lines>
  <Paragraphs>20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ring Lama</dc:creator>
  <cp:keywords/>
  <dc:description/>
  <cp:lastModifiedBy>Tsering Lama</cp:lastModifiedBy>
  <cp:revision>1</cp:revision>
  <dcterms:created xsi:type="dcterms:W3CDTF">2021-07-07T09:04:00Z</dcterms:created>
  <dcterms:modified xsi:type="dcterms:W3CDTF">2021-07-07T09:05:00Z</dcterms:modified>
</cp:coreProperties>
</file>